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360" w:type="dxa"/>
        <w:tblLook w:val="04A0" w:firstRow="1" w:lastRow="0" w:firstColumn="1" w:lastColumn="0" w:noHBand="0" w:noVBand="1"/>
      </w:tblPr>
      <w:tblGrid>
        <w:gridCol w:w="1398"/>
        <w:gridCol w:w="1376"/>
        <w:gridCol w:w="3237"/>
        <w:gridCol w:w="1642"/>
        <w:gridCol w:w="1707"/>
      </w:tblGrid>
      <w:tr w:rsidR="00B57756" w:rsidRPr="00912320" w14:paraId="1548F2D4" w14:textId="77777777" w:rsidTr="00112965">
        <w:trPr>
          <w:trHeight w:val="300"/>
        </w:trPr>
        <w:tc>
          <w:tcPr>
            <w:tcW w:w="93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D364D" w14:textId="77777777" w:rsidR="00B57756" w:rsidRPr="00912320" w:rsidRDefault="00B57756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</w:t>
            </w:r>
            <w:bookmarkStart w:id="0" w:name="_Hlk52057555"/>
            <w:r w:rsidRPr="009123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8:</w:t>
            </w: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bookmarkStart w:id="1" w:name="_Hlk43286833"/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tal number of secreted coding sequence regions and secreted effectors present on the consensus sequence of reads mapped to the VdLs17 reference genome.  </w:t>
            </w:r>
            <w:bookmarkEnd w:id="0"/>
            <w:bookmarkEnd w:id="1"/>
          </w:p>
        </w:tc>
      </w:tr>
      <w:tr w:rsidR="00B57756" w:rsidRPr="00912320" w14:paraId="1A49F68A" w14:textId="77777777" w:rsidTr="00112965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8741A" w14:textId="77777777" w:rsidR="00B57756" w:rsidRPr="00912320" w:rsidRDefault="00B57756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late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ACF0E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</w:t>
            </w: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w</w:t>
            </w:r>
            <w:proofErr w:type="spellEnd"/>
          </w:p>
        </w:tc>
        <w:tc>
          <w:tcPr>
            <w:tcW w:w="3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61C1B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ding </w:t>
            </w:r>
            <w:proofErr w:type="spellStart"/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es</w:t>
            </w: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x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137B6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reted</w:t>
            </w: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y</w:t>
            </w:r>
            <w:proofErr w:type="spellEnd"/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31D5B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ors</w:t>
            </w: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z</w:t>
            </w:r>
            <w:proofErr w:type="spellEnd"/>
          </w:p>
        </w:tc>
      </w:tr>
      <w:tr w:rsidR="00B57756" w:rsidRPr="00912320" w14:paraId="2AB89C0B" w14:textId="77777777" w:rsidTr="00112965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D4BE" w14:textId="77777777" w:rsidR="00B57756" w:rsidRPr="00912320" w:rsidRDefault="00B57756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dLs1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30E0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CF87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3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32D4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BF1C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</w:t>
            </w:r>
          </w:p>
        </w:tc>
      </w:tr>
      <w:tr w:rsidR="00B57756" w:rsidRPr="00912320" w14:paraId="364E6C71" w14:textId="77777777" w:rsidTr="00112965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2A0A" w14:textId="77777777" w:rsidR="00B57756" w:rsidRPr="00912320" w:rsidRDefault="00B57756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CF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8584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0886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3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C1E9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018E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</w:tr>
      <w:tr w:rsidR="00B57756" w:rsidRPr="00912320" w14:paraId="58F865C9" w14:textId="77777777" w:rsidTr="00112965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0C4E" w14:textId="77777777" w:rsidR="00B57756" w:rsidRPr="00912320" w:rsidRDefault="00B57756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dp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03B1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AB23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8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5813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9C34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</w:t>
            </w:r>
          </w:p>
        </w:tc>
      </w:tr>
      <w:tr w:rsidR="00B57756" w:rsidRPr="00912320" w14:paraId="1AE20FC0" w14:textId="77777777" w:rsidTr="00112965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A344" w14:textId="77777777" w:rsidR="00B57756" w:rsidRPr="00912320" w:rsidRDefault="00B57756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7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39F9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F03A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4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DB20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56C7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</w:tr>
      <w:tr w:rsidR="00B57756" w:rsidRPr="00912320" w14:paraId="73C5A361" w14:textId="77777777" w:rsidTr="00112965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EB19" w14:textId="77777777" w:rsidR="00B57756" w:rsidRPr="00912320" w:rsidRDefault="00B57756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9b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20AE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A420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4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558F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4B67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</w:t>
            </w:r>
          </w:p>
        </w:tc>
      </w:tr>
      <w:tr w:rsidR="00B57756" w:rsidRPr="00912320" w14:paraId="2913AA5C" w14:textId="77777777" w:rsidTr="00112965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AED6" w14:textId="77777777" w:rsidR="00B57756" w:rsidRPr="00912320" w:rsidRDefault="00B57756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FCB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FF1D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DE4A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4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B3F1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1684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</w:t>
            </w:r>
          </w:p>
        </w:tc>
      </w:tr>
      <w:tr w:rsidR="00B57756" w:rsidRPr="00912320" w14:paraId="28568A26" w14:textId="77777777" w:rsidTr="00112965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4E2E" w14:textId="77777777" w:rsidR="00B57756" w:rsidRPr="00912320" w:rsidRDefault="00B57756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181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34D7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1F4F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5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CF47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8567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</w:tr>
      <w:tr w:rsidR="00B57756" w:rsidRPr="00912320" w14:paraId="577A578E" w14:textId="77777777" w:rsidTr="00112965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A375" w14:textId="77777777" w:rsidR="00B57756" w:rsidRPr="00912320" w:rsidRDefault="00B57756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L5c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7634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734B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0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EC3E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0B39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</w:tr>
      <w:tr w:rsidR="00B57756" w:rsidRPr="00912320" w14:paraId="026C685C" w14:textId="77777777" w:rsidTr="00112965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D83A" w14:textId="77777777" w:rsidR="00B57756" w:rsidRPr="00912320" w:rsidRDefault="00B57756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7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E349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6CE5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8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4CF4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1C96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</w:tr>
      <w:tr w:rsidR="00B57756" w:rsidRPr="00912320" w14:paraId="136D9D5F" w14:textId="77777777" w:rsidTr="00112965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37F0" w14:textId="77777777" w:rsidR="00B57756" w:rsidRPr="00912320" w:rsidRDefault="00B57756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8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B39A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FB61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8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8950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8A11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</w:tr>
      <w:tr w:rsidR="00B57756" w:rsidRPr="00912320" w14:paraId="76CF1D0F" w14:textId="77777777" w:rsidTr="00112965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0E44" w14:textId="77777777" w:rsidR="00B57756" w:rsidRPr="00912320" w:rsidRDefault="00B57756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F5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2EDA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4D9E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9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79DE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20D3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</w:t>
            </w:r>
          </w:p>
        </w:tc>
      </w:tr>
      <w:tr w:rsidR="00B57756" w:rsidRPr="00912320" w14:paraId="36A28896" w14:textId="77777777" w:rsidTr="00112965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C38F" w14:textId="77777777" w:rsidR="00B57756" w:rsidRPr="00912320" w:rsidRDefault="00B57756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14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0936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224D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8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D1F6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876F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</w:tr>
      <w:tr w:rsidR="00B57756" w:rsidRPr="00912320" w14:paraId="62E65E05" w14:textId="77777777" w:rsidTr="00112965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C57A" w14:textId="77777777" w:rsidR="00B57756" w:rsidRPr="00912320" w:rsidRDefault="00B57756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8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8AC7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A345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3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8A00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E643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</w:tr>
      <w:tr w:rsidR="00B57756" w:rsidRPr="00912320" w14:paraId="3631A531" w14:textId="77777777" w:rsidTr="00112965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E32C" w14:textId="77777777" w:rsidR="00B57756" w:rsidRPr="00912320" w:rsidRDefault="00B57756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10b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E467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1FF5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4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B9FE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23C2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</w:tr>
      <w:tr w:rsidR="00B57756" w:rsidRPr="00912320" w14:paraId="35798F05" w14:textId="77777777" w:rsidTr="00112965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08DE" w14:textId="77777777" w:rsidR="00B57756" w:rsidRPr="00912320" w:rsidRDefault="00B57756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3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EBBD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8940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1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430E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2BA8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</w:tr>
      <w:tr w:rsidR="00B57756" w:rsidRPr="00912320" w14:paraId="789B7BE9" w14:textId="77777777" w:rsidTr="00112965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7522" w14:textId="77777777" w:rsidR="00B57756" w:rsidRPr="00912320" w:rsidRDefault="00B57756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FCa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434F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231D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5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DB36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91FD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</w:tr>
      <w:tr w:rsidR="00B57756" w:rsidRPr="00912320" w14:paraId="7F63C952" w14:textId="77777777" w:rsidTr="00112965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9426" w14:textId="77777777" w:rsidR="00B57756" w:rsidRPr="00912320" w:rsidRDefault="00B57756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2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7568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FD81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2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3F30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020F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</w:tr>
      <w:tr w:rsidR="00B57756" w:rsidRPr="00912320" w14:paraId="0A89CD4D" w14:textId="77777777" w:rsidTr="00112965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40C2" w14:textId="77777777" w:rsidR="00B57756" w:rsidRPr="00912320" w:rsidRDefault="00B57756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d14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1097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60F3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0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19ED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7628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</w:tr>
      <w:tr w:rsidR="00B57756" w:rsidRPr="00912320" w14:paraId="299BB6CA" w14:textId="77777777" w:rsidTr="00112965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5C49C" w14:textId="77777777" w:rsidR="00B57756" w:rsidRPr="00912320" w:rsidRDefault="00B57756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1087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47303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CE180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37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3DA2B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4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58853" w14:textId="77777777" w:rsidR="00B57756" w:rsidRPr="00912320" w:rsidRDefault="00B57756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</w:tr>
      <w:tr w:rsidR="00B57756" w:rsidRPr="00912320" w14:paraId="7403A8AE" w14:textId="77777777" w:rsidTr="00112965">
        <w:trPr>
          <w:trHeight w:val="300"/>
        </w:trPr>
        <w:tc>
          <w:tcPr>
            <w:tcW w:w="60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26AB" w14:textId="77777777" w:rsidR="00B57756" w:rsidRPr="00912320" w:rsidRDefault="00B57756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w</w:t>
            </w: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logenetic</w:t>
            </w:r>
            <w:proofErr w:type="spellEnd"/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rouping 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4C4E" w14:textId="77777777" w:rsidR="00B57756" w:rsidRPr="00912320" w:rsidRDefault="00B57756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328A" w14:textId="77777777" w:rsidR="00B57756" w:rsidRPr="00912320" w:rsidRDefault="00B57756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57756" w:rsidRPr="00912320" w14:paraId="62CBD415" w14:textId="77777777" w:rsidTr="00112965">
        <w:trPr>
          <w:trHeight w:val="300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FF2A" w14:textId="77777777" w:rsidR="00B57756" w:rsidRPr="00912320" w:rsidRDefault="00B57756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x</w:t>
            </w: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ing</w:t>
            </w:r>
            <w:proofErr w:type="spellEnd"/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quences extracted from consensus sequences of reads mapped to the VdLs17 reference genome </w:t>
            </w:r>
          </w:p>
        </w:tc>
      </w:tr>
      <w:tr w:rsidR="00B57756" w:rsidRPr="00912320" w14:paraId="0E384C03" w14:textId="77777777" w:rsidTr="00112965">
        <w:trPr>
          <w:trHeight w:val="300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2410" w14:textId="77777777" w:rsidR="00B57756" w:rsidRPr="00912320" w:rsidRDefault="00B57756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y</w:t>
            </w: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  <w:proofErr w:type="spellEnd"/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creted genes extracted from consensus sequences of reads mapped to the VdLs17 reference genome</w:t>
            </w:r>
          </w:p>
        </w:tc>
      </w:tr>
      <w:tr w:rsidR="00B57756" w:rsidRPr="00912320" w14:paraId="525B5526" w14:textId="77777777" w:rsidTr="00112965">
        <w:trPr>
          <w:trHeight w:val="300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CC89" w14:textId="77777777" w:rsidR="00B57756" w:rsidRPr="00912320" w:rsidRDefault="00B57756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z</w:t>
            </w: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  <w:proofErr w:type="spellEnd"/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creted effectors extracted from consensus sequences of reads mapped to the VdLs17 reference genome</w:t>
            </w:r>
          </w:p>
        </w:tc>
      </w:tr>
    </w:tbl>
    <w:p w14:paraId="0354D606" w14:textId="77777777" w:rsidR="009F7A7A" w:rsidRDefault="00B57756"/>
    <w:sectPr w:rsidR="009F7A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756"/>
    <w:rsid w:val="0050246F"/>
    <w:rsid w:val="00B57756"/>
    <w:rsid w:val="00C64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208A2"/>
  <w15:chartTrackingRefBased/>
  <w15:docId w15:val="{B1646385-591B-467F-9624-67FDFFF36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77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58</Characters>
  <Application>Microsoft Office Word</Application>
  <DocSecurity>0</DocSecurity>
  <Lines>17</Lines>
  <Paragraphs>9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William Ingram PhD</dc:creator>
  <cp:keywords/>
  <dc:description/>
  <cp:lastModifiedBy>Thomas William Ingram PhD</cp:lastModifiedBy>
  <cp:revision>1</cp:revision>
  <dcterms:created xsi:type="dcterms:W3CDTF">2020-10-20T03:20:00Z</dcterms:created>
  <dcterms:modified xsi:type="dcterms:W3CDTF">2020-10-20T03:20:00Z</dcterms:modified>
</cp:coreProperties>
</file>